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8C067E" w14:textId="77777777" w:rsidR="007851D5" w:rsidRPr="003C0B4A" w:rsidRDefault="007851D5" w:rsidP="007851D5">
      <w:pPr>
        <w:rPr>
          <w:i/>
          <w:iCs/>
        </w:rPr>
      </w:pPr>
      <w:r w:rsidRPr="003C0B4A">
        <w:rPr>
          <w:i/>
          <w:iCs/>
        </w:rPr>
        <w:t xml:space="preserve">Table 6: search strategy </w:t>
      </w:r>
      <w:r w:rsidRPr="003C0B4A">
        <w:rPr>
          <w:b/>
          <w:bCs/>
          <w:i/>
          <w:iCs/>
        </w:rPr>
        <w:t>Global Index Medicus</w:t>
      </w:r>
    </w:p>
    <w:p w14:paraId="78E1E1BE" w14:textId="77777777" w:rsidR="007851D5" w:rsidRPr="003C0B4A" w:rsidRDefault="007851D5" w:rsidP="007851D5"/>
    <w:tbl>
      <w:tblPr>
        <w:tblStyle w:val="TableGrid"/>
        <w:tblW w:w="0" w:type="auto"/>
        <w:tblLook w:val="04A0" w:firstRow="1" w:lastRow="0" w:firstColumn="1" w:lastColumn="0" w:noHBand="0" w:noVBand="1"/>
      </w:tblPr>
      <w:tblGrid>
        <w:gridCol w:w="1876"/>
        <w:gridCol w:w="7140"/>
      </w:tblGrid>
      <w:tr w:rsidR="007851D5" w:rsidRPr="003C0B4A" w14:paraId="3F366E3F" w14:textId="77777777" w:rsidTr="00A33A37">
        <w:tc>
          <w:tcPr>
            <w:tcW w:w="1271" w:type="dxa"/>
          </w:tcPr>
          <w:p w14:paraId="0C9E2B4A" w14:textId="77777777" w:rsidR="007851D5" w:rsidRPr="003C0B4A" w:rsidRDefault="007851D5" w:rsidP="007851D5">
            <w:pPr>
              <w:pStyle w:val="ListParagraph"/>
              <w:numPr>
                <w:ilvl w:val="0"/>
                <w:numId w:val="1"/>
              </w:numPr>
              <w:rPr>
                <w:b/>
                <w:bCs/>
              </w:rPr>
            </w:pPr>
            <w:r w:rsidRPr="003C0B4A">
              <w:rPr>
                <w:b/>
                <w:bCs/>
              </w:rPr>
              <w:t>Health service search terms</w:t>
            </w:r>
          </w:p>
        </w:tc>
        <w:tc>
          <w:tcPr>
            <w:tcW w:w="7745" w:type="dxa"/>
          </w:tcPr>
          <w:p w14:paraId="2AEF73B3" w14:textId="77777777" w:rsidR="007851D5" w:rsidRPr="003C0B4A" w:rsidRDefault="007851D5" w:rsidP="00A33A37">
            <w:r w:rsidRPr="003C0B4A">
              <w:t xml:space="preserve">"Health service*" OR "health service* delivery" OR "health system" OR "health care" OR healthcare OR "community health" OR treatment OR therapy OR care OR "mental health" OR </w:t>
            </w:r>
            <w:proofErr w:type="spellStart"/>
            <w:r w:rsidRPr="003C0B4A">
              <w:t>psychotherap</w:t>
            </w:r>
            <w:proofErr w:type="spellEnd"/>
            <w:r w:rsidRPr="003C0B4A">
              <w:t xml:space="preserve">* OR psychological OR psychosocial OR "reproductive health" OR "sexual and reproductive" OR </w:t>
            </w:r>
            <w:proofErr w:type="spellStart"/>
            <w:r w:rsidRPr="003C0B4A">
              <w:t>contraceptiv</w:t>
            </w:r>
            <w:proofErr w:type="spellEnd"/>
            <w:r w:rsidRPr="003C0B4A">
              <w:t>* OR "family planning" OR abortion OR "post exposure prophylaxis" OR PEP OR "support group" OR hospital* OR humanitarian or MESH terms: "Delivery of Health Care" OR "health services"</w:t>
            </w:r>
          </w:p>
        </w:tc>
      </w:tr>
      <w:tr w:rsidR="007851D5" w:rsidRPr="003C0B4A" w14:paraId="0D616FBB" w14:textId="77777777" w:rsidTr="00A33A37">
        <w:tc>
          <w:tcPr>
            <w:tcW w:w="1271" w:type="dxa"/>
          </w:tcPr>
          <w:p w14:paraId="26304706" w14:textId="77777777" w:rsidR="007851D5" w:rsidRPr="003C0B4A" w:rsidRDefault="007851D5" w:rsidP="00A33A37">
            <w:pPr>
              <w:rPr>
                <w:b/>
                <w:bCs/>
              </w:rPr>
            </w:pPr>
          </w:p>
        </w:tc>
        <w:tc>
          <w:tcPr>
            <w:tcW w:w="7745" w:type="dxa"/>
          </w:tcPr>
          <w:p w14:paraId="25216661" w14:textId="77777777" w:rsidR="007851D5" w:rsidRPr="003C0B4A" w:rsidRDefault="007851D5" w:rsidP="00A33A37">
            <w:r w:rsidRPr="003C0B4A">
              <w:t>AND</w:t>
            </w:r>
          </w:p>
        </w:tc>
      </w:tr>
      <w:tr w:rsidR="007851D5" w:rsidRPr="003C0B4A" w14:paraId="218A6D6B" w14:textId="77777777" w:rsidTr="00A33A37">
        <w:tc>
          <w:tcPr>
            <w:tcW w:w="1271" w:type="dxa"/>
          </w:tcPr>
          <w:p w14:paraId="6E082043" w14:textId="77777777" w:rsidR="007851D5" w:rsidRPr="003C0B4A" w:rsidRDefault="007851D5" w:rsidP="007851D5">
            <w:pPr>
              <w:pStyle w:val="ListParagraph"/>
              <w:numPr>
                <w:ilvl w:val="0"/>
                <w:numId w:val="1"/>
              </w:numPr>
              <w:rPr>
                <w:b/>
                <w:bCs/>
              </w:rPr>
            </w:pPr>
            <w:r w:rsidRPr="003C0B4A">
              <w:rPr>
                <w:b/>
                <w:bCs/>
              </w:rPr>
              <w:t>VAW search terms</w:t>
            </w:r>
          </w:p>
        </w:tc>
        <w:tc>
          <w:tcPr>
            <w:tcW w:w="7745" w:type="dxa"/>
          </w:tcPr>
          <w:p w14:paraId="48CAA78B" w14:textId="77777777" w:rsidR="007851D5" w:rsidRPr="003C0B4A" w:rsidRDefault="007851D5" w:rsidP="00A33A37">
            <w:r w:rsidRPr="003C0B4A">
              <w:t>"Gender-based violence" OR "gender based violence" OR "sexual violence" OR GBV OR SGBV OR "sexual and gender based violence" OR "intimate partner violence" OR rape OR "sexual abuse and exploitation" OR "Domestic violence" OR "family violence" OR "violence against women" OR VAW OR "violence against women and girls" OR "sexual abuse" or MESH terms: "domestic violence" OR "battered woman" OR "partner violence"</w:t>
            </w:r>
          </w:p>
        </w:tc>
      </w:tr>
      <w:tr w:rsidR="007851D5" w:rsidRPr="003C0B4A" w14:paraId="3172209F" w14:textId="77777777" w:rsidTr="00A33A37">
        <w:tc>
          <w:tcPr>
            <w:tcW w:w="1271" w:type="dxa"/>
          </w:tcPr>
          <w:p w14:paraId="56946741" w14:textId="77777777" w:rsidR="007851D5" w:rsidRPr="003C0B4A" w:rsidRDefault="007851D5" w:rsidP="00A33A37">
            <w:pPr>
              <w:rPr>
                <w:b/>
                <w:bCs/>
              </w:rPr>
            </w:pPr>
          </w:p>
        </w:tc>
        <w:tc>
          <w:tcPr>
            <w:tcW w:w="7745" w:type="dxa"/>
          </w:tcPr>
          <w:p w14:paraId="164A0A19" w14:textId="77777777" w:rsidR="007851D5" w:rsidRPr="003C0B4A" w:rsidRDefault="007851D5" w:rsidP="00A33A37">
            <w:r w:rsidRPr="003C0B4A">
              <w:t>AND</w:t>
            </w:r>
          </w:p>
        </w:tc>
      </w:tr>
      <w:tr w:rsidR="007851D5" w:rsidRPr="003C0B4A" w14:paraId="2652CB0B" w14:textId="77777777" w:rsidTr="00A33A37">
        <w:tc>
          <w:tcPr>
            <w:tcW w:w="1271" w:type="dxa"/>
          </w:tcPr>
          <w:p w14:paraId="025A4ECE" w14:textId="77777777" w:rsidR="007851D5" w:rsidRPr="003C0B4A" w:rsidRDefault="007851D5" w:rsidP="007851D5">
            <w:pPr>
              <w:pStyle w:val="ListParagraph"/>
              <w:numPr>
                <w:ilvl w:val="0"/>
                <w:numId w:val="1"/>
              </w:numPr>
              <w:rPr>
                <w:b/>
                <w:bCs/>
              </w:rPr>
            </w:pPr>
            <w:r w:rsidRPr="003C0B4A">
              <w:rPr>
                <w:b/>
                <w:bCs/>
              </w:rPr>
              <w:t>Outbreak search terms</w:t>
            </w:r>
          </w:p>
        </w:tc>
        <w:tc>
          <w:tcPr>
            <w:tcW w:w="7745" w:type="dxa"/>
          </w:tcPr>
          <w:p w14:paraId="5D8DDC8C" w14:textId="77777777" w:rsidR="007851D5" w:rsidRPr="003C0B4A" w:rsidRDefault="007851D5" w:rsidP="00A33A37">
            <w:proofErr w:type="spellStart"/>
            <w:r w:rsidRPr="003C0B4A">
              <w:t>Outbrea</w:t>
            </w:r>
            <w:proofErr w:type="spellEnd"/>
            <w:r w:rsidRPr="003C0B4A">
              <w:t xml:space="preserve">* OR </w:t>
            </w:r>
            <w:proofErr w:type="spellStart"/>
            <w:r w:rsidRPr="003C0B4A">
              <w:t>epidemi</w:t>
            </w:r>
            <w:proofErr w:type="spellEnd"/>
            <w:r w:rsidRPr="003C0B4A">
              <w:t>* OR pandemic* OR "public health emergency" OR Ebola OR "Ebola virus disease" OR Filovirus OR COVID-19 OR Coronavirus OR COVID OR Zika* OR MESH terms: epidemic OR Ebola OR "</w:t>
            </w:r>
            <w:proofErr w:type="spellStart"/>
            <w:r w:rsidRPr="003C0B4A">
              <w:t>hemorrhagic</w:t>
            </w:r>
            <w:proofErr w:type="spellEnd"/>
            <w:r w:rsidRPr="003C0B4A">
              <w:t xml:space="preserve"> fever" OR pandemic OR "coronavirus disease" OR "Zika fever"</w:t>
            </w:r>
          </w:p>
        </w:tc>
      </w:tr>
      <w:tr w:rsidR="007851D5" w:rsidRPr="003C0B4A" w14:paraId="79740F82" w14:textId="77777777" w:rsidTr="00A33A37">
        <w:tc>
          <w:tcPr>
            <w:tcW w:w="1271" w:type="dxa"/>
          </w:tcPr>
          <w:p w14:paraId="514429DB" w14:textId="77777777" w:rsidR="007851D5" w:rsidRPr="003C0B4A" w:rsidRDefault="007851D5" w:rsidP="00A33A37">
            <w:pPr>
              <w:rPr>
                <w:b/>
                <w:bCs/>
              </w:rPr>
            </w:pPr>
          </w:p>
        </w:tc>
        <w:tc>
          <w:tcPr>
            <w:tcW w:w="7745" w:type="dxa"/>
          </w:tcPr>
          <w:p w14:paraId="3F068DA0" w14:textId="77777777" w:rsidR="007851D5" w:rsidRPr="003C0B4A" w:rsidRDefault="007851D5" w:rsidP="00A33A37">
            <w:r w:rsidRPr="003C0B4A">
              <w:t>AND</w:t>
            </w:r>
          </w:p>
        </w:tc>
      </w:tr>
      <w:tr w:rsidR="007851D5" w:rsidRPr="003C0B4A" w14:paraId="134A1B65" w14:textId="77777777" w:rsidTr="00A33A37">
        <w:tc>
          <w:tcPr>
            <w:tcW w:w="1271" w:type="dxa"/>
          </w:tcPr>
          <w:p w14:paraId="7483ED01" w14:textId="77777777" w:rsidR="007851D5" w:rsidRPr="003C0B4A" w:rsidRDefault="007851D5" w:rsidP="007851D5">
            <w:pPr>
              <w:pStyle w:val="ListParagraph"/>
              <w:numPr>
                <w:ilvl w:val="0"/>
                <w:numId w:val="1"/>
              </w:numPr>
              <w:rPr>
                <w:b/>
                <w:bCs/>
              </w:rPr>
            </w:pPr>
            <w:r w:rsidRPr="003C0B4A">
              <w:rPr>
                <w:b/>
                <w:bCs/>
              </w:rPr>
              <w:t>LMIC search terms</w:t>
            </w:r>
          </w:p>
        </w:tc>
        <w:tc>
          <w:tcPr>
            <w:tcW w:w="7745" w:type="dxa"/>
          </w:tcPr>
          <w:p w14:paraId="04282618" w14:textId="77777777" w:rsidR="007851D5" w:rsidRPr="003C0B4A" w:rsidRDefault="007851D5" w:rsidP="00A33A37">
            <w:r w:rsidRPr="003C0B4A">
              <w:t>N/A (database only contains LMIC research)</w:t>
            </w:r>
          </w:p>
        </w:tc>
      </w:tr>
    </w:tbl>
    <w:p w14:paraId="5FAB67BA" w14:textId="77777777" w:rsidR="00330413" w:rsidRPr="007851D5" w:rsidRDefault="00330413" w:rsidP="007851D5"/>
    <w:sectPr w:rsidR="00330413" w:rsidRPr="007851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6F393B"/>
    <w:multiLevelType w:val="hybridMultilevel"/>
    <w:tmpl w:val="5CDA8C0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5018160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1D5"/>
    <w:rsid w:val="00167406"/>
    <w:rsid w:val="002F125E"/>
    <w:rsid w:val="00330413"/>
    <w:rsid w:val="00445063"/>
    <w:rsid w:val="006B24C6"/>
    <w:rsid w:val="007851D5"/>
    <w:rsid w:val="007E5EB8"/>
    <w:rsid w:val="00C864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28515"/>
  <w15:chartTrackingRefBased/>
  <w15:docId w15:val="{82761F75-5180-4BE3-AA4E-A0F9A3602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1D5"/>
    <w:rPr>
      <w:kern w:val="0"/>
      <w14:ligatures w14:val="none"/>
    </w:rPr>
  </w:style>
  <w:style w:type="paragraph" w:styleId="Heading1">
    <w:name w:val="heading 1"/>
    <w:basedOn w:val="Normal"/>
    <w:next w:val="Normal"/>
    <w:link w:val="Heading1Char"/>
    <w:uiPriority w:val="9"/>
    <w:qFormat/>
    <w:rsid w:val="007851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51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51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51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51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51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51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51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51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51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51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51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51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51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51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51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51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51D5"/>
    <w:rPr>
      <w:rFonts w:eastAsiaTheme="majorEastAsia" w:cstheme="majorBidi"/>
      <w:color w:val="272727" w:themeColor="text1" w:themeTint="D8"/>
    </w:rPr>
  </w:style>
  <w:style w:type="paragraph" w:styleId="Title">
    <w:name w:val="Title"/>
    <w:basedOn w:val="Normal"/>
    <w:next w:val="Normal"/>
    <w:link w:val="TitleChar"/>
    <w:uiPriority w:val="10"/>
    <w:qFormat/>
    <w:rsid w:val="007851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51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51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51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51D5"/>
    <w:pPr>
      <w:spacing w:before="160"/>
      <w:jc w:val="center"/>
    </w:pPr>
    <w:rPr>
      <w:i/>
      <w:iCs/>
      <w:color w:val="404040" w:themeColor="text1" w:themeTint="BF"/>
    </w:rPr>
  </w:style>
  <w:style w:type="character" w:customStyle="1" w:styleId="QuoteChar">
    <w:name w:val="Quote Char"/>
    <w:basedOn w:val="DefaultParagraphFont"/>
    <w:link w:val="Quote"/>
    <w:uiPriority w:val="29"/>
    <w:rsid w:val="007851D5"/>
    <w:rPr>
      <w:i/>
      <w:iCs/>
      <w:color w:val="404040" w:themeColor="text1" w:themeTint="BF"/>
    </w:rPr>
  </w:style>
  <w:style w:type="paragraph" w:styleId="ListParagraph">
    <w:name w:val="List Paragraph"/>
    <w:basedOn w:val="Normal"/>
    <w:link w:val="ListParagraphChar"/>
    <w:uiPriority w:val="34"/>
    <w:qFormat/>
    <w:rsid w:val="007851D5"/>
    <w:pPr>
      <w:ind w:left="720"/>
      <w:contextualSpacing/>
    </w:pPr>
  </w:style>
  <w:style w:type="character" w:styleId="IntenseEmphasis">
    <w:name w:val="Intense Emphasis"/>
    <w:basedOn w:val="DefaultParagraphFont"/>
    <w:uiPriority w:val="21"/>
    <w:qFormat/>
    <w:rsid w:val="007851D5"/>
    <w:rPr>
      <w:i/>
      <w:iCs/>
      <w:color w:val="0F4761" w:themeColor="accent1" w:themeShade="BF"/>
    </w:rPr>
  </w:style>
  <w:style w:type="paragraph" w:styleId="IntenseQuote">
    <w:name w:val="Intense Quote"/>
    <w:basedOn w:val="Normal"/>
    <w:next w:val="Normal"/>
    <w:link w:val="IntenseQuoteChar"/>
    <w:uiPriority w:val="30"/>
    <w:qFormat/>
    <w:rsid w:val="007851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51D5"/>
    <w:rPr>
      <w:i/>
      <w:iCs/>
      <w:color w:val="0F4761" w:themeColor="accent1" w:themeShade="BF"/>
    </w:rPr>
  </w:style>
  <w:style w:type="character" w:styleId="IntenseReference">
    <w:name w:val="Intense Reference"/>
    <w:basedOn w:val="DefaultParagraphFont"/>
    <w:uiPriority w:val="32"/>
    <w:qFormat/>
    <w:rsid w:val="007851D5"/>
    <w:rPr>
      <w:b/>
      <w:bCs/>
      <w:smallCaps/>
      <w:color w:val="0F4761" w:themeColor="accent1" w:themeShade="BF"/>
      <w:spacing w:val="5"/>
    </w:rPr>
  </w:style>
  <w:style w:type="character" w:customStyle="1" w:styleId="ListParagraphChar">
    <w:name w:val="List Paragraph Char"/>
    <w:link w:val="ListParagraph"/>
    <w:uiPriority w:val="34"/>
    <w:qFormat/>
    <w:rsid w:val="007851D5"/>
  </w:style>
  <w:style w:type="table" w:styleId="TableGrid">
    <w:name w:val="Table Grid"/>
    <w:basedOn w:val="TableNormal"/>
    <w:uiPriority w:val="39"/>
    <w:rsid w:val="007851D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4</Words>
  <Characters>1132</Characters>
  <Application>Microsoft Office Word</Application>
  <DocSecurity>0</DocSecurity>
  <Lines>24</Lines>
  <Paragraphs>14</Paragraphs>
  <ScaleCrop>false</ScaleCrop>
  <Company/>
  <LinksUpToDate>false</LinksUpToDate>
  <CharactersWithSpaces>1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Burns</dc:creator>
  <cp:keywords/>
  <dc:description/>
  <cp:lastModifiedBy>Rose Burns</cp:lastModifiedBy>
  <cp:revision>1</cp:revision>
  <dcterms:created xsi:type="dcterms:W3CDTF">2026-04-08T12:01:00Z</dcterms:created>
  <dcterms:modified xsi:type="dcterms:W3CDTF">2026-04-08T12:02:00Z</dcterms:modified>
</cp:coreProperties>
</file>